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C4C70" w14:textId="369333C7" w:rsidR="002B3681" w:rsidRDefault="002B3681" w:rsidP="002B3681">
      <w:pPr>
        <w:pStyle w:val="yiv3169237186msonormal"/>
        <w:shd w:val="clear" w:color="auto" w:fill="FFFFFF"/>
        <w:jc w:val="center"/>
        <w:rPr>
          <w:rFonts w:ascii="Helvetica" w:hAnsi="Helvetica" w:cs="Helvetica"/>
          <w:color w:val="1D2228"/>
          <w:sz w:val="20"/>
          <w:szCs w:val="20"/>
        </w:rPr>
      </w:pPr>
      <w:r>
        <w:rPr>
          <w:rFonts w:ascii="Arial" w:hAnsi="Arial" w:cs="Arial"/>
          <w:color w:val="1D2228"/>
          <w:sz w:val="20"/>
          <w:szCs w:val="20"/>
        </w:rPr>
        <w:t>A</w:t>
      </w:r>
      <w:r>
        <w:rPr>
          <w:rFonts w:ascii="Arial" w:hAnsi="Arial" w:cs="Arial"/>
          <w:color w:val="1D2228"/>
          <w:sz w:val="20"/>
          <w:szCs w:val="20"/>
        </w:rPr>
        <w:t xml:space="preserve"> </w:t>
      </w:r>
      <w:r>
        <w:rPr>
          <w:rFonts w:ascii="Arial" w:hAnsi="Arial" w:cs="Arial"/>
          <w:color w:val="1D2228"/>
          <w:sz w:val="20"/>
          <w:szCs w:val="20"/>
        </w:rPr>
        <w:t>q</w:t>
      </w:r>
      <w:r>
        <w:rPr>
          <w:rFonts w:ascii="Arial" w:hAnsi="Arial" w:cs="Arial"/>
          <w:color w:val="1D2228"/>
          <w:sz w:val="20"/>
          <w:szCs w:val="20"/>
        </w:rPr>
        <w:t xml:space="preserve">uestionnaire to study patient and </w:t>
      </w:r>
      <w:r>
        <w:rPr>
          <w:rFonts w:ascii="Arial" w:hAnsi="Arial" w:cs="Arial"/>
          <w:color w:val="1D2228"/>
          <w:sz w:val="20"/>
          <w:szCs w:val="20"/>
        </w:rPr>
        <w:t>medical</w:t>
      </w:r>
      <w:r>
        <w:rPr>
          <w:rFonts w:ascii="Arial" w:hAnsi="Arial" w:cs="Arial"/>
          <w:color w:val="1D2228"/>
          <w:sz w:val="20"/>
          <w:szCs w:val="20"/>
        </w:rPr>
        <w:t xml:space="preserve"> characteristics and their perception regarding community pharmacist-provided </w:t>
      </w:r>
      <w:r>
        <w:rPr>
          <w:rFonts w:ascii="Arial" w:hAnsi="Arial" w:cs="Arial"/>
          <w:color w:val="1D2228"/>
          <w:sz w:val="20"/>
          <w:szCs w:val="20"/>
        </w:rPr>
        <w:t>counseling.</w:t>
      </w:r>
    </w:p>
    <w:tbl>
      <w:tblPr>
        <w:tblStyle w:val="TableGrid"/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2640"/>
        <w:gridCol w:w="3172"/>
        <w:gridCol w:w="851"/>
        <w:gridCol w:w="141"/>
        <w:gridCol w:w="851"/>
      </w:tblGrid>
      <w:tr w:rsidR="00B96489" w:rsidRPr="007038B1" w14:paraId="694620D9" w14:textId="77777777" w:rsidTr="00AD2B25">
        <w:tc>
          <w:tcPr>
            <w:tcW w:w="567" w:type="dxa"/>
          </w:tcPr>
          <w:p w14:paraId="1605B9B8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40" w:type="dxa"/>
          </w:tcPr>
          <w:p w14:paraId="74B297A4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Item</w:t>
            </w:r>
          </w:p>
        </w:tc>
        <w:tc>
          <w:tcPr>
            <w:tcW w:w="4023" w:type="dxa"/>
            <w:gridSpan w:val="2"/>
          </w:tcPr>
          <w:p w14:paraId="02705994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Information</w:t>
            </w:r>
          </w:p>
        </w:tc>
        <w:tc>
          <w:tcPr>
            <w:tcW w:w="992" w:type="dxa"/>
            <w:gridSpan w:val="2"/>
          </w:tcPr>
          <w:p w14:paraId="2B2944EE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Code</w:t>
            </w:r>
          </w:p>
        </w:tc>
      </w:tr>
      <w:tr w:rsidR="00B96489" w:rsidRPr="007038B1" w14:paraId="7A226A12" w14:textId="77777777" w:rsidTr="00AD2B25">
        <w:tc>
          <w:tcPr>
            <w:tcW w:w="8222" w:type="dxa"/>
            <w:gridSpan w:val="6"/>
          </w:tcPr>
          <w:p w14:paraId="42671320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A. Demographic characteristics</w:t>
            </w:r>
          </w:p>
          <w:p w14:paraId="07559ADB" w14:textId="69DDC742" w:rsidR="00B96489" w:rsidRPr="007038B1" w:rsidRDefault="00B96489" w:rsidP="00AD2B25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B96489" w:rsidRPr="007038B1" w14:paraId="7414893E" w14:textId="77777777" w:rsidTr="00AD2B25">
        <w:tc>
          <w:tcPr>
            <w:tcW w:w="567" w:type="dxa"/>
          </w:tcPr>
          <w:p w14:paraId="154C1C51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2640" w:type="dxa"/>
          </w:tcPr>
          <w:p w14:paraId="23E718EF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Age (years) </w:t>
            </w:r>
          </w:p>
          <w:p w14:paraId="73B44391" w14:textId="7C320F68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172" w:type="dxa"/>
          </w:tcPr>
          <w:p w14:paraId="6590FB19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05FDDDCE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732D4A4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1B554182" w14:textId="77777777" w:rsidTr="00AD2B25">
        <w:tc>
          <w:tcPr>
            <w:tcW w:w="567" w:type="dxa"/>
            <w:vMerge w:val="restart"/>
          </w:tcPr>
          <w:p w14:paraId="52E1FE7E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2640" w:type="dxa"/>
            <w:vMerge w:val="restart"/>
          </w:tcPr>
          <w:p w14:paraId="42ED0210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Gender </w:t>
            </w:r>
          </w:p>
          <w:p w14:paraId="1974F4EF" w14:textId="5AC32C80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172" w:type="dxa"/>
          </w:tcPr>
          <w:p w14:paraId="36E5357D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Male </w:t>
            </w:r>
          </w:p>
          <w:p w14:paraId="1241CCE3" w14:textId="0C8F0145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015DD717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81150CB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96489" w:rsidRPr="007038B1" w14:paraId="2E04E1FA" w14:textId="77777777" w:rsidTr="00AD2B25">
        <w:tc>
          <w:tcPr>
            <w:tcW w:w="567" w:type="dxa"/>
            <w:vMerge/>
          </w:tcPr>
          <w:p w14:paraId="30BEDB53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40" w:type="dxa"/>
            <w:vMerge/>
          </w:tcPr>
          <w:p w14:paraId="24F0DF1A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2" w:type="dxa"/>
          </w:tcPr>
          <w:p w14:paraId="47AB9F68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  <w:p w14:paraId="1E0F2865" w14:textId="65307494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468D7120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B39A893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96489" w:rsidRPr="007038B1" w14:paraId="67E1526E" w14:textId="77777777" w:rsidTr="00AD2B25">
        <w:tc>
          <w:tcPr>
            <w:tcW w:w="567" w:type="dxa"/>
            <w:vMerge w:val="restart"/>
          </w:tcPr>
          <w:p w14:paraId="0C5DEDBE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2640" w:type="dxa"/>
            <w:vMerge w:val="restart"/>
          </w:tcPr>
          <w:p w14:paraId="0A76552A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Ethnicity </w:t>
            </w:r>
          </w:p>
          <w:p w14:paraId="78ADD624" w14:textId="27860038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172" w:type="dxa"/>
          </w:tcPr>
          <w:p w14:paraId="3FFD1186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Malay</w:t>
            </w:r>
          </w:p>
          <w:p w14:paraId="6A9611A0" w14:textId="0EF53AAB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1A2F2010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CEDBFBC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96489" w:rsidRPr="007038B1" w14:paraId="471E3EC7" w14:textId="77777777" w:rsidTr="00AD2B25">
        <w:tc>
          <w:tcPr>
            <w:tcW w:w="567" w:type="dxa"/>
            <w:vMerge/>
          </w:tcPr>
          <w:p w14:paraId="4A243C92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40" w:type="dxa"/>
            <w:vMerge/>
          </w:tcPr>
          <w:p w14:paraId="6B349B7B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2" w:type="dxa"/>
          </w:tcPr>
          <w:p w14:paraId="5C3DB3D8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  <w:p w14:paraId="4629508B" w14:textId="70D870FC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3A03ADA0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A28B7C1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96489" w:rsidRPr="007038B1" w14:paraId="6F3D0A6E" w14:textId="77777777" w:rsidTr="00AD2B25">
        <w:tc>
          <w:tcPr>
            <w:tcW w:w="567" w:type="dxa"/>
            <w:vMerge/>
          </w:tcPr>
          <w:p w14:paraId="6E5B460F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40" w:type="dxa"/>
            <w:vMerge/>
          </w:tcPr>
          <w:p w14:paraId="3E9BB1A0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2" w:type="dxa"/>
          </w:tcPr>
          <w:p w14:paraId="75FA0A7C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Indian</w:t>
            </w:r>
          </w:p>
          <w:p w14:paraId="14711C34" w14:textId="3A735C99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5253B2C2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FFD9B55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96489" w:rsidRPr="007038B1" w14:paraId="084ECCE3" w14:textId="77777777" w:rsidTr="00AD2B25">
        <w:tc>
          <w:tcPr>
            <w:tcW w:w="567" w:type="dxa"/>
            <w:vMerge/>
          </w:tcPr>
          <w:p w14:paraId="13C61639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40" w:type="dxa"/>
            <w:vMerge/>
          </w:tcPr>
          <w:p w14:paraId="314F50B7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2" w:type="dxa"/>
          </w:tcPr>
          <w:p w14:paraId="4AD8454F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Bumiputera Sabah or Sarawak</w:t>
            </w:r>
          </w:p>
          <w:p w14:paraId="65E7D6D1" w14:textId="76B42688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0A28F814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0C1DD2C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96489" w:rsidRPr="007038B1" w14:paraId="324E682F" w14:textId="77777777" w:rsidTr="00AD2B25">
        <w:tc>
          <w:tcPr>
            <w:tcW w:w="567" w:type="dxa"/>
            <w:vMerge/>
          </w:tcPr>
          <w:p w14:paraId="5216C328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40" w:type="dxa"/>
            <w:vMerge/>
          </w:tcPr>
          <w:p w14:paraId="4E49B331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2" w:type="dxa"/>
          </w:tcPr>
          <w:p w14:paraId="7C6C3A96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Others </w:t>
            </w:r>
          </w:p>
          <w:p w14:paraId="5F1079E3" w14:textId="78371E26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1620DACD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5769C14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96489" w:rsidRPr="007038B1" w14:paraId="6851B14D" w14:textId="77777777" w:rsidTr="00AD2B25">
        <w:tc>
          <w:tcPr>
            <w:tcW w:w="567" w:type="dxa"/>
            <w:vMerge w:val="restart"/>
          </w:tcPr>
          <w:p w14:paraId="04FFA067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2640" w:type="dxa"/>
            <w:vMerge w:val="restart"/>
          </w:tcPr>
          <w:p w14:paraId="5DB95447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harmacy Location </w:t>
            </w:r>
          </w:p>
          <w:p w14:paraId="29E2FEDC" w14:textId="758C83A0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172" w:type="dxa"/>
          </w:tcPr>
          <w:p w14:paraId="04581A50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Selangor </w:t>
            </w:r>
          </w:p>
        </w:tc>
        <w:tc>
          <w:tcPr>
            <w:tcW w:w="992" w:type="dxa"/>
            <w:gridSpan w:val="2"/>
          </w:tcPr>
          <w:p w14:paraId="42F6211D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7613C42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96489" w:rsidRPr="007038B1" w14:paraId="31DC64F2" w14:textId="77777777" w:rsidTr="00AD2B25">
        <w:tc>
          <w:tcPr>
            <w:tcW w:w="567" w:type="dxa"/>
            <w:vMerge/>
          </w:tcPr>
          <w:p w14:paraId="210BC498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40" w:type="dxa"/>
            <w:vMerge/>
          </w:tcPr>
          <w:p w14:paraId="5B81CB17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2" w:type="dxa"/>
          </w:tcPr>
          <w:p w14:paraId="1D592353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Kuala Lumpur</w:t>
            </w:r>
          </w:p>
        </w:tc>
        <w:tc>
          <w:tcPr>
            <w:tcW w:w="992" w:type="dxa"/>
            <w:gridSpan w:val="2"/>
          </w:tcPr>
          <w:p w14:paraId="7FACE530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6E171ED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96489" w:rsidRPr="007038B1" w14:paraId="7CBCBD87" w14:textId="77777777" w:rsidTr="00AD2B25">
        <w:tc>
          <w:tcPr>
            <w:tcW w:w="567" w:type="dxa"/>
            <w:vMerge/>
          </w:tcPr>
          <w:p w14:paraId="6F195534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40" w:type="dxa"/>
            <w:vMerge/>
          </w:tcPr>
          <w:p w14:paraId="39E69C0F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2" w:type="dxa"/>
          </w:tcPr>
          <w:p w14:paraId="5EFDC224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utrajaya</w:t>
            </w:r>
          </w:p>
        </w:tc>
        <w:tc>
          <w:tcPr>
            <w:tcW w:w="992" w:type="dxa"/>
            <w:gridSpan w:val="2"/>
          </w:tcPr>
          <w:p w14:paraId="480DBEFC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264B691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96489" w:rsidRPr="007038B1" w14:paraId="640D60C8" w14:textId="77777777" w:rsidTr="00AD2B25">
        <w:tc>
          <w:tcPr>
            <w:tcW w:w="567" w:type="dxa"/>
          </w:tcPr>
          <w:p w14:paraId="6FBFD09D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2640" w:type="dxa"/>
          </w:tcPr>
          <w:p w14:paraId="2CB2F885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lease fill in the name of the cream/ ointment you purchased from the pharmacy</w:t>
            </w:r>
          </w:p>
          <w:p w14:paraId="68F4C5EE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5A1D78" w14:textId="2AA279A7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172" w:type="dxa"/>
          </w:tcPr>
          <w:p w14:paraId="49294E8C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50B7356A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F88F435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224A6CB9" w14:textId="77777777" w:rsidTr="00AD2B25">
        <w:tc>
          <w:tcPr>
            <w:tcW w:w="567" w:type="dxa"/>
            <w:vMerge w:val="restart"/>
          </w:tcPr>
          <w:p w14:paraId="7046B617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2640" w:type="dxa"/>
            <w:vMerge w:val="restart"/>
          </w:tcPr>
          <w:p w14:paraId="63C47D99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Was the purchased steroid cream/ ointment for you or for someone else?</w:t>
            </w:r>
          </w:p>
          <w:p w14:paraId="0413507F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03B98D" w14:textId="4787D63F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172" w:type="dxa"/>
          </w:tcPr>
          <w:p w14:paraId="4DF256E0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For myself </w:t>
            </w:r>
          </w:p>
          <w:p w14:paraId="64FBA491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E53CAC" w14:textId="3621BE21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09555ED7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B24151B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96489" w:rsidRPr="007038B1" w14:paraId="69EE9B82" w14:textId="77777777" w:rsidTr="00AD2B25">
        <w:tc>
          <w:tcPr>
            <w:tcW w:w="567" w:type="dxa"/>
            <w:vMerge/>
          </w:tcPr>
          <w:p w14:paraId="1C39CCBA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40" w:type="dxa"/>
            <w:vMerge/>
          </w:tcPr>
          <w:p w14:paraId="706FB50A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2" w:type="dxa"/>
          </w:tcPr>
          <w:p w14:paraId="088126B0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For someone else </w:t>
            </w:r>
          </w:p>
          <w:p w14:paraId="5DB5F0B2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DFD6CD" w14:textId="41331C0F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  <w:gridSpan w:val="2"/>
          </w:tcPr>
          <w:p w14:paraId="51402CCC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6035C09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</w:tbl>
    <w:p w14:paraId="01D0CD0E" w14:textId="77777777" w:rsidR="00B96489" w:rsidRDefault="00B96489" w:rsidP="00B96489">
      <w:pPr>
        <w:rPr>
          <w:color w:val="000000" w:themeColor="text1"/>
          <w:sz w:val="22"/>
          <w:szCs w:val="22"/>
        </w:rPr>
      </w:pPr>
    </w:p>
    <w:p w14:paraId="42574B1B" w14:textId="77777777" w:rsidR="00B96489" w:rsidRDefault="00B96489" w:rsidP="00B96489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5387"/>
        <w:gridCol w:w="850"/>
        <w:gridCol w:w="851"/>
        <w:gridCol w:w="567"/>
      </w:tblGrid>
      <w:tr w:rsidR="00B96489" w:rsidRPr="007038B1" w14:paraId="5D6BBEB6" w14:textId="77777777" w:rsidTr="00AD2B25">
        <w:tc>
          <w:tcPr>
            <w:tcW w:w="8222" w:type="dxa"/>
            <w:gridSpan w:val="5"/>
          </w:tcPr>
          <w:p w14:paraId="29E92D6B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. Post-Counselling Checklist </w:t>
            </w:r>
          </w:p>
          <w:p w14:paraId="71802DD8" w14:textId="60C837E0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96489" w:rsidRPr="007038B1" w14:paraId="140CB7D1" w14:textId="77777777" w:rsidTr="00AD2B25">
        <w:tc>
          <w:tcPr>
            <w:tcW w:w="567" w:type="dxa"/>
          </w:tcPr>
          <w:p w14:paraId="09804714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7088" w:type="dxa"/>
            <w:gridSpan w:val="3"/>
          </w:tcPr>
          <w:p w14:paraId="19338084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lease answer "Yes" or "No" for the following questions</w:t>
            </w:r>
          </w:p>
          <w:p w14:paraId="67D60EE8" w14:textId="7C1470B3" w:rsidR="00B96489" w:rsidRPr="007038B1" w:rsidRDefault="00B96489" w:rsidP="00AD2B2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1A06DB03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3E1CD484" w14:textId="77777777" w:rsidTr="00AD2B25">
        <w:tc>
          <w:tcPr>
            <w:tcW w:w="567" w:type="dxa"/>
          </w:tcPr>
          <w:p w14:paraId="46F48978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387" w:type="dxa"/>
          </w:tcPr>
          <w:p w14:paraId="2E4A9171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DBA7583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753B1E25" w14:textId="28FE7E31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1" w:type="dxa"/>
          </w:tcPr>
          <w:p w14:paraId="78005F82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415CF7FC" w14:textId="463BF0F9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67" w:type="dxa"/>
          </w:tcPr>
          <w:p w14:paraId="26A25ED5" w14:textId="77777777" w:rsidR="00B96489" w:rsidRPr="007038B1" w:rsidRDefault="00B96489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2E027BB7" w14:textId="77777777" w:rsidTr="00AD2B25">
        <w:tc>
          <w:tcPr>
            <w:tcW w:w="567" w:type="dxa"/>
          </w:tcPr>
          <w:p w14:paraId="73119C33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a.</w:t>
            </w:r>
          </w:p>
        </w:tc>
        <w:tc>
          <w:tcPr>
            <w:tcW w:w="5387" w:type="dxa"/>
          </w:tcPr>
          <w:p w14:paraId="05A23EFA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id your pharmacist inform you that the product is a topical corticosteroid?</w:t>
            </w:r>
          </w:p>
          <w:p w14:paraId="633AB65A" w14:textId="5384CECD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5E727AFA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8E4B251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899C40A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53ACB7D7" w14:textId="77777777" w:rsidTr="00AD2B25">
        <w:tc>
          <w:tcPr>
            <w:tcW w:w="567" w:type="dxa"/>
          </w:tcPr>
          <w:p w14:paraId="3050EB48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b.</w:t>
            </w:r>
          </w:p>
        </w:tc>
        <w:tc>
          <w:tcPr>
            <w:tcW w:w="5387" w:type="dxa"/>
          </w:tcPr>
          <w:p w14:paraId="2B5EEDCB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Did your pharmacist explain what skin conditions or diseases where the steroid cream/ ointment should not be used? (Example: not to be used on burns) </w:t>
            </w:r>
          </w:p>
          <w:p w14:paraId="73D546E8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0E1B08" w14:textId="04984BC4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302FD959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6B20433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657DC56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55B5802C" w14:textId="77777777" w:rsidTr="00AD2B25">
        <w:tc>
          <w:tcPr>
            <w:tcW w:w="567" w:type="dxa"/>
          </w:tcPr>
          <w:p w14:paraId="2415A2D3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c.</w:t>
            </w:r>
          </w:p>
        </w:tc>
        <w:tc>
          <w:tcPr>
            <w:tcW w:w="5387" w:type="dxa"/>
          </w:tcPr>
          <w:p w14:paraId="6D144BD2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id your pharmacist explain the strength of the steroid cream/ ointment you purchased?</w:t>
            </w:r>
          </w:p>
          <w:p w14:paraId="3EADA8F5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37879C" w14:textId="619F405E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185A45E3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A37E39D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D23E92F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6AC41EBD" w14:textId="77777777" w:rsidTr="00AD2B25">
        <w:tc>
          <w:tcPr>
            <w:tcW w:w="567" w:type="dxa"/>
          </w:tcPr>
          <w:p w14:paraId="2F02F87E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d.</w:t>
            </w:r>
          </w:p>
        </w:tc>
        <w:tc>
          <w:tcPr>
            <w:tcW w:w="5387" w:type="dxa"/>
          </w:tcPr>
          <w:p w14:paraId="2003D1D1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Did your pharmacist explain the potential side effects that could occur when using the steroid cream/ ointment? </w:t>
            </w:r>
          </w:p>
          <w:p w14:paraId="4D9502CF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99AEC4" w14:textId="35754FC2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6AD280CC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8A40C05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86DE3AC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7BCF2FA8" w14:textId="77777777" w:rsidTr="00AD2B25">
        <w:tc>
          <w:tcPr>
            <w:tcW w:w="567" w:type="dxa"/>
          </w:tcPr>
          <w:p w14:paraId="00DC3006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e.</w:t>
            </w:r>
          </w:p>
        </w:tc>
        <w:tc>
          <w:tcPr>
            <w:tcW w:w="5387" w:type="dxa"/>
          </w:tcPr>
          <w:p w14:paraId="1A2B174C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id your pharmacist explain what you should do if you experience side effects from using the steroid cream/ ointment?</w:t>
            </w:r>
          </w:p>
          <w:p w14:paraId="02296C2C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01ECF0" w14:textId="77777777" w:rsidR="00B96489" w:rsidRPr="007038B1" w:rsidRDefault="00B96489" w:rsidP="00DB6F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CEB7B38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0E309F5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101C429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19B83F1B" w14:textId="77777777" w:rsidTr="00AD2B25">
        <w:tc>
          <w:tcPr>
            <w:tcW w:w="567" w:type="dxa"/>
          </w:tcPr>
          <w:p w14:paraId="56644D45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f.</w:t>
            </w:r>
          </w:p>
        </w:tc>
        <w:tc>
          <w:tcPr>
            <w:tcW w:w="5387" w:type="dxa"/>
          </w:tcPr>
          <w:p w14:paraId="60F5390A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Did your pharmacist explain how to use the steroid cream/ointment for your condition?  </w:t>
            </w:r>
          </w:p>
          <w:p w14:paraId="3A9A20D4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EA49F2" w14:textId="4EE0A997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48239617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841CDA5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F7AEBE3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1B9E94CD" w14:textId="77777777" w:rsidTr="00AD2B25">
        <w:tc>
          <w:tcPr>
            <w:tcW w:w="567" w:type="dxa"/>
          </w:tcPr>
          <w:p w14:paraId="4C59A7E7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g.</w:t>
            </w:r>
          </w:p>
        </w:tc>
        <w:tc>
          <w:tcPr>
            <w:tcW w:w="5387" w:type="dxa"/>
          </w:tcPr>
          <w:p w14:paraId="268B327E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Did your pharmacist explain how often (how many times a day) to use the steroid cream/ ointment in a day for your condition?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451CE2FD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03CEE3D" w14:textId="1BD6DB93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3C8C43F8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C186892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F708B57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3643C32F" w14:textId="77777777" w:rsidTr="00AD2B25">
        <w:tc>
          <w:tcPr>
            <w:tcW w:w="567" w:type="dxa"/>
          </w:tcPr>
          <w:p w14:paraId="2DBF2A41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h.</w:t>
            </w:r>
          </w:p>
        </w:tc>
        <w:tc>
          <w:tcPr>
            <w:tcW w:w="5387" w:type="dxa"/>
          </w:tcPr>
          <w:p w14:paraId="19C4D8C8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id your pharmacist explain the duration (how long/ how many days) to use the steroid cream/ ointment for your condition?</w:t>
            </w:r>
          </w:p>
          <w:p w14:paraId="2FBD29FA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0033F1" w14:textId="1CB26874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2DD5490B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A5FF014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D8A1B3C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6489" w:rsidRPr="007038B1" w14:paraId="7F6383CC" w14:textId="77777777" w:rsidTr="00AD2B25">
        <w:tc>
          <w:tcPr>
            <w:tcW w:w="567" w:type="dxa"/>
          </w:tcPr>
          <w:p w14:paraId="60A3BB9D" w14:textId="77777777" w:rsidR="00B96489" w:rsidRPr="007038B1" w:rsidRDefault="00B96489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i.</w:t>
            </w:r>
          </w:p>
        </w:tc>
        <w:tc>
          <w:tcPr>
            <w:tcW w:w="5387" w:type="dxa"/>
          </w:tcPr>
          <w:p w14:paraId="04615233" w14:textId="17943823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Did your pharmacist inform you how to store and use leftover cream/ ointment after you have completed your treatment? (example: do not use </w:t>
            </w:r>
            <w:r w:rsidR="00DB6FE5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remaining medication in other conditions at your own discretion)</w:t>
            </w:r>
          </w:p>
          <w:p w14:paraId="249B320A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DB765B" w14:textId="035DD9A6" w:rsidR="00B96489" w:rsidRPr="007038B1" w:rsidRDefault="00B96489" w:rsidP="00AD2B2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2E588143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463B917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0C06159" w14:textId="77777777" w:rsidR="00B96489" w:rsidRPr="007038B1" w:rsidRDefault="00B96489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7C41B9A" w14:textId="77777777" w:rsidR="00B96489" w:rsidRDefault="00B96489" w:rsidP="00B96489">
      <w:pPr>
        <w:rPr>
          <w:rFonts w:ascii="Times New Roman" w:hAnsi="Times New Roman" w:cs="Times New Roman"/>
        </w:rPr>
      </w:pPr>
    </w:p>
    <w:p w14:paraId="2963AB67" w14:textId="77777777" w:rsidR="00B96489" w:rsidRPr="00A93342" w:rsidRDefault="00B96489" w:rsidP="00B96489">
      <w:pPr>
        <w:rPr>
          <w:rFonts w:ascii="Times New Roman" w:hAnsi="Times New Roman" w:cs="Times New Roman"/>
        </w:rPr>
      </w:pPr>
    </w:p>
    <w:p w14:paraId="6FB35AB1" w14:textId="77777777" w:rsidR="00B96489" w:rsidRPr="00A93342" w:rsidRDefault="00B96489" w:rsidP="00B96489">
      <w:pPr>
        <w:rPr>
          <w:rFonts w:ascii="Times New Roman" w:hAnsi="Times New Roman" w:cs="Times New Roman"/>
        </w:rPr>
      </w:pPr>
    </w:p>
    <w:p w14:paraId="4EAB350E" w14:textId="77777777" w:rsidR="00B96489" w:rsidRPr="00A93342" w:rsidRDefault="00B96489" w:rsidP="00B96489">
      <w:pPr>
        <w:rPr>
          <w:rFonts w:ascii="Times New Roman" w:hAnsi="Times New Roman" w:cs="Times New Roman"/>
        </w:rPr>
      </w:pPr>
    </w:p>
    <w:p w14:paraId="191F4490" w14:textId="77777777" w:rsidR="00B96489" w:rsidRDefault="00B96489" w:rsidP="00B96489">
      <w:pPr>
        <w:rPr>
          <w:rFonts w:ascii="Times New Roman" w:hAnsi="Times New Roman" w:cs="Times New Roman"/>
        </w:rPr>
      </w:pPr>
    </w:p>
    <w:p w14:paraId="761F865E" w14:textId="77777777" w:rsidR="004E51E0" w:rsidRDefault="004E51E0"/>
    <w:sectPr w:rsidR="004E5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89"/>
    <w:rsid w:val="002B3681"/>
    <w:rsid w:val="004E51E0"/>
    <w:rsid w:val="00576AD5"/>
    <w:rsid w:val="00B96489"/>
    <w:rsid w:val="00C641AB"/>
    <w:rsid w:val="00DB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5DB87"/>
  <w15:chartTrackingRefBased/>
  <w15:docId w15:val="{5ED92C68-6F09-4859-9006-EDDE7232B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489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48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3169237186msonormal">
    <w:name w:val="yiv3169237186msonormal"/>
    <w:basedOn w:val="Normal"/>
    <w:rsid w:val="002B368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9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600</Characters>
  <Application>Microsoft Office Word</Application>
  <DocSecurity>0</DocSecurity>
  <Lines>228</Lines>
  <Paragraphs>8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iyil Ravi Shankar</dc:creator>
  <cp:keywords/>
  <dc:description/>
  <cp:lastModifiedBy>Chandrashekhar Thumma Hally Sreeramareddy</cp:lastModifiedBy>
  <cp:revision>2</cp:revision>
  <dcterms:created xsi:type="dcterms:W3CDTF">2022-10-10T00:04:00Z</dcterms:created>
  <dcterms:modified xsi:type="dcterms:W3CDTF">2022-10-10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a232f20967274df9c1ffb5ac45c86564a8026f04c3614524f461837abf034d</vt:lpwstr>
  </property>
</Properties>
</file>